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Primer combinations and sequences of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the three bases additional to the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Eco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RI (5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’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GA</w:t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CTGCGTACCAATTC3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’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) or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</w:rPr>
        <w:t>Ms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I (5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’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GATGAGTCCTGAGTAA3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’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) adaptor use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for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FLP analysi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tbl>
      <w:tblPr>
        <w:tblW w:w="496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93"/>
        <w:gridCol w:w="992"/>
        <w:gridCol w:w="992"/>
        <w:gridCol w:w="992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marke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ror rat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</w:tbl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9:52:00Z</dcterms:created>
  <dc:creator>James</dc:creator>
  <dc:description/>
  <dc:language>en-US</dc:language>
  <cp:lastModifiedBy>James</cp:lastModifiedBy>
  <dcterms:modified xsi:type="dcterms:W3CDTF">2013-03-03T19:52:00Z</dcterms:modified>
  <cp:revision>1</cp:revision>
  <dc:subject/>
  <dc:title/>
</cp:coreProperties>
</file>